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E01DC" w14:textId="0DCFF201" w:rsidR="000C66AC" w:rsidRPr="0096328B" w:rsidRDefault="003319FE" w:rsidP="000C66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1 </w:t>
      </w:r>
      <w:r w:rsidR="000C66AC" w:rsidRPr="0096328B">
        <w:rPr>
          <w:rFonts w:ascii="Times New Roman" w:hAnsi="Times New Roman" w:cs="Times New Roman"/>
          <w:b/>
          <w:bCs/>
          <w:kern w:val="0"/>
          <w:sz w:val="24"/>
          <w:szCs w:val="24"/>
        </w:rPr>
        <w:t>Table: Questions about k</w:t>
      </w:r>
      <w:r w:rsidR="000C66AC" w:rsidRPr="0096328B">
        <w:rPr>
          <w:rFonts w:ascii="Times New Roman" w:hAnsi="Times New Roman" w:cs="Times New Roman"/>
          <w:b/>
          <w:bCs/>
          <w:sz w:val="24"/>
          <w:szCs w:val="24"/>
        </w:rPr>
        <w:t>nowledge of tissue and organ donation</w:t>
      </w:r>
    </w:p>
    <w:tbl>
      <w:tblPr>
        <w:tblW w:w="5000" w:type="pct"/>
        <w:tblBorders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78"/>
        <w:gridCol w:w="1067"/>
        <w:gridCol w:w="848"/>
        <w:gridCol w:w="867"/>
      </w:tblGrid>
      <w:tr w:rsidR="000C66AC" w:rsidRPr="0096328B" w14:paraId="328D7683" w14:textId="77777777" w:rsidTr="00CE2B38">
        <w:trPr>
          <w:trHeight w:val="312"/>
        </w:trPr>
        <w:tc>
          <w:tcPr>
            <w:tcW w:w="35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68A258B" w14:textId="77777777" w:rsidR="000C66AC" w:rsidRPr="0096328B" w:rsidRDefault="000C66AC" w:rsidP="00CE2B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12" w:space="0" w:color="auto"/>
            </w:tcBorders>
          </w:tcPr>
          <w:p w14:paraId="0CCF306C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CR"/>
                <w14:ligatures w14:val="none"/>
              </w:rPr>
            </w:pPr>
          </w:p>
        </w:tc>
        <w:tc>
          <w:tcPr>
            <w:tcW w:w="4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3815A6F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CR"/>
                <w14:ligatures w14:val="none"/>
              </w:rPr>
              <w:t>n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476F479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CR"/>
                <w14:ligatures w14:val="none"/>
              </w:rPr>
              <w:t>%</w:t>
            </w:r>
          </w:p>
        </w:tc>
      </w:tr>
      <w:tr w:rsidR="000C66AC" w:rsidRPr="0096328B" w14:paraId="1CF06712" w14:textId="77777777" w:rsidTr="00CE2B38">
        <w:trPr>
          <w:trHeight w:val="324"/>
        </w:trPr>
        <w:tc>
          <w:tcPr>
            <w:tcW w:w="3514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78084E09" w14:textId="77777777" w:rsidR="000C66AC" w:rsidRPr="0096328B" w:rsidRDefault="000C66AC" w:rsidP="00CE2B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es </w:t>
            </w:r>
            <w:r w:rsidRPr="0096328B">
              <w:rPr>
                <w:rFonts w:ascii="Times New Roman" w:hAnsi="Times New Roman" w:cs="Times New Roman"/>
                <w:sz w:val="24"/>
                <w:szCs w:val="24"/>
              </w:rPr>
              <w:t>organ and tissue do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an to you</w:t>
            </w:r>
            <w:r w:rsidRPr="009632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70" w:type="pct"/>
            <w:tcBorders>
              <w:top w:val="single" w:sz="12" w:space="0" w:color="auto"/>
              <w:bottom w:val="nil"/>
            </w:tcBorders>
          </w:tcPr>
          <w:p w14:paraId="71A6B64A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 xml:space="preserve">Correct </w:t>
            </w:r>
          </w:p>
        </w:tc>
        <w:tc>
          <w:tcPr>
            <w:tcW w:w="45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23AC1B03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4,347</w:t>
            </w:r>
          </w:p>
        </w:tc>
        <w:tc>
          <w:tcPr>
            <w:tcW w:w="46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1C950BBF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98,6</w:t>
            </w:r>
          </w:p>
        </w:tc>
      </w:tr>
      <w:tr w:rsidR="000C66AC" w:rsidRPr="0096328B" w14:paraId="6E38011F" w14:textId="77777777" w:rsidTr="00CE2B38">
        <w:trPr>
          <w:trHeight w:val="324"/>
        </w:trPr>
        <w:tc>
          <w:tcPr>
            <w:tcW w:w="351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ED85B" w14:textId="77777777" w:rsidR="000C66AC" w:rsidRPr="0096328B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47AF0B73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Incorrect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157264D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60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765248D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1.4</w:t>
            </w:r>
          </w:p>
        </w:tc>
      </w:tr>
      <w:tr w:rsidR="000C66AC" w:rsidRPr="0096328B" w14:paraId="332B741C" w14:textId="77777777" w:rsidTr="00CE2B38">
        <w:trPr>
          <w:trHeight w:val="312"/>
        </w:trPr>
        <w:tc>
          <w:tcPr>
            <w:tcW w:w="351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900289" w14:textId="77777777" w:rsidR="000C66AC" w:rsidRPr="0096328B" w:rsidRDefault="000C66AC" w:rsidP="00CE2B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hAnsi="Times New Roman" w:cs="Times New Roman"/>
                <w:sz w:val="24"/>
                <w:szCs w:val="24"/>
              </w:rPr>
              <w:t xml:space="preserve">What type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gan </w:t>
            </w:r>
            <w:r w:rsidRPr="0096328B">
              <w:rPr>
                <w:rFonts w:ascii="Times New Roman" w:hAnsi="Times New Roman" w:cs="Times New Roman"/>
                <w:sz w:val="24"/>
                <w:szCs w:val="24"/>
              </w:rPr>
              <w:t xml:space="preserve">dono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ist</w:t>
            </w:r>
            <w:r w:rsidRPr="009632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</w:tcPr>
          <w:p w14:paraId="30BE40C6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 xml:space="preserve">Correct 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DC7C147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3,621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4E6FFF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82,2</w:t>
            </w:r>
          </w:p>
        </w:tc>
      </w:tr>
      <w:tr w:rsidR="000C66AC" w:rsidRPr="0096328B" w14:paraId="792EAA2D" w14:textId="77777777" w:rsidTr="00CE2B38">
        <w:trPr>
          <w:trHeight w:val="312"/>
        </w:trPr>
        <w:tc>
          <w:tcPr>
            <w:tcW w:w="351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123449" w14:textId="77777777" w:rsidR="000C66AC" w:rsidRPr="0096328B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466C8D64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Incorrect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D7909FF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786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7815F38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17.8</w:t>
            </w:r>
          </w:p>
        </w:tc>
      </w:tr>
      <w:tr w:rsidR="000C66AC" w:rsidRPr="0096328B" w14:paraId="511F6571" w14:textId="77777777" w:rsidTr="00CE2B38">
        <w:trPr>
          <w:trHeight w:val="288"/>
        </w:trPr>
        <w:tc>
          <w:tcPr>
            <w:tcW w:w="351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438174" w14:textId="77777777" w:rsidR="000C66AC" w:rsidRPr="00CF0474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sz w:val="24"/>
                <w:szCs w:val="24"/>
              </w:rPr>
              <w:t>Do you know if organ donation and transplants are legal in Nicaragua?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</w:tcPr>
          <w:p w14:paraId="4EC9F16B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 xml:space="preserve">Correct 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43F6B24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1,260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FFE12AD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28,6</w:t>
            </w:r>
          </w:p>
        </w:tc>
      </w:tr>
      <w:tr w:rsidR="000C66AC" w:rsidRPr="0096328B" w14:paraId="54E14D06" w14:textId="77777777" w:rsidTr="00CE2B38">
        <w:trPr>
          <w:trHeight w:val="288"/>
        </w:trPr>
        <w:tc>
          <w:tcPr>
            <w:tcW w:w="3514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3C837DC9" w14:textId="77777777" w:rsidR="000C66AC" w:rsidRPr="00CF0474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1B7D6AC7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Incorrect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5761734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3,147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E65079A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71.4</w:t>
            </w:r>
          </w:p>
        </w:tc>
      </w:tr>
      <w:tr w:rsidR="000C66AC" w:rsidRPr="0096328B" w14:paraId="7F21C1B9" w14:textId="77777777" w:rsidTr="00CE2B38">
        <w:trPr>
          <w:trHeight w:val="288"/>
        </w:trPr>
        <w:tc>
          <w:tcPr>
            <w:tcW w:w="351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54D437" w14:textId="77777777" w:rsidR="000C66AC" w:rsidRPr="00CF0474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474">
              <w:rPr>
                <w:rFonts w:ascii="Times New Roman" w:hAnsi="Times New Roman" w:cs="Times New Roman"/>
                <w:sz w:val="24"/>
                <w:szCs w:val="24"/>
              </w:rPr>
              <w:t>Do you know if organ donation and transplants have been or are being performed in Nicaragua?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</w:tcPr>
          <w:p w14:paraId="6B5E378A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 xml:space="preserve">Correct 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885A91D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1,344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AB57A4D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30,5</w:t>
            </w:r>
          </w:p>
        </w:tc>
      </w:tr>
      <w:tr w:rsidR="000C66AC" w:rsidRPr="0096328B" w14:paraId="2F45E4E5" w14:textId="77777777" w:rsidTr="00CE2B38">
        <w:trPr>
          <w:trHeight w:val="288"/>
        </w:trPr>
        <w:tc>
          <w:tcPr>
            <w:tcW w:w="3514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4D11C9AC" w14:textId="77777777" w:rsidR="000C66AC" w:rsidRPr="0096328B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3E72A1E1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Incorrect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EB8F8C6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3,063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2C9B13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69.5</w:t>
            </w:r>
          </w:p>
        </w:tc>
      </w:tr>
      <w:tr w:rsidR="000C66AC" w:rsidRPr="0096328B" w14:paraId="15CC7AED" w14:textId="77777777" w:rsidTr="00CE2B38">
        <w:trPr>
          <w:trHeight w:val="288"/>
        </w:trPr>
        <w:tc>
          <w:tcPr>
            <w:tcW w:w="351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AF97D" w14:textId="77777777" w:rsidR="000C66AC" w:rsidRPr="0096328B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sz w:val="24"/>
                <w:szCs w:val="24"/>
              </w:rPr>
              <w:t>Have you heard about Law 847: Law on the Donation and Transplant of Organs, Tissues, and Cells for Human Beings?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</w:tcPr>
          <w:p w14:paraId="4DF1F126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 xml:space="preserve">Correct 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5BD163F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777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20B47C0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17,6</w:t>
            </w:r>
          </w:p>
        </w:tc>
      </w:tr>
      <w:tr w:rsidR="000C66AC" w:rsidRPr="0096328B" w14:paraId="1A988067" w14:textId="77777777" w:rsidTr="00CE2B38">
        <w:trPr>
          <w:trHeight w:val="288"/>
        </w:trPr>
        <w:tc>
          <w:tcPr>
            <w:tcW w:w="3514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60949855" w14:textId="77777777" w:rsidR="000C66AC" w:rsidRPr="0096328B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3FA4E499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Incorrect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3E294C1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3,630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6717B6B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82.4</w:t>
            </w:r>
          </w:p>
        </w:tc>
      </w:tr>
      <w:tr w:rsidR="000C66AC" w:rsidRPr="0096328B" w14:paraId="730A231B" w14:textId="77777777" w:rsidTr="00CE2B38">
        <w:trPr>
          <w:trHeight w:val="288"/>
        </w:trPr>
        <w:tc>
          <w:tcPr>
            <w:tcW w:w="351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82C2A9" w14:textId="77777777" w:rsidR="000C66AC" w:rsidRPr="0096328B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sz w:val="24"/>
                <w:szCs w:val="24"/>
              </w:rPr>
              <w:t>Do you believe that any deceased person could become a donor?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</w:tcPr>
          <w:p w14:paraId="1E72C608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 xml:space="preserve">Correct 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423E551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1,464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21280B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33,2</w:t>
            </w:r>
          </w:p>
        </w:tc>
      </w:tr>
      <w:tr w:rsidR="000C66AC" w:rsidRPr="0096328B" w14:paraId="5CDA2078" w14:textId="77777777" w:rsidTr="00CE2B38">
        <w:trPr>
          <w:trHeight w:val="288"/>
        </w:trPr>
        <w:tc>
          <w:tcPr>
            <w:tcW w:w="3514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66F1BF56" w14:textId="77777777" w:rsidR="000C66AC" w:rsidRPr="0096328B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6346423F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Incorrect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9685C55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2,943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AADC81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66.8</w:t>
            </w:r>
          </w:p>
        </w:tc>
      </w:tr>
      <w:tr w:rsidR="000C66AC" w:rsidRPr="0096328B" w14:paraId="1FFCFD72" w14:textId="77777777" w:rsidTr="00CE2B38">
        <w:trPr>
          <w:trHeight w:val="288"/>
        </w:trPr>
        <w:tc>
          <w:tcPr>
            <w:tcW w:w="351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C931B" w14:textId="77777777" w:rsidR="000C66AC" w:rsidRPr="0096328B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sz w:val="24"/>
                <w:szCs w:val="24"/>
              </w:rPr>
              <w:t xml:space="preserve">Wh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the places where </w:t>
            </w:r>
            <w:r w:rsidRPr="0096328B">
              <w:rPr>
                <w:rFonts w:ascii="Times New Roman" w:hAnsi="Times New Roman" w:cs="Times New Roman"/>
                <w:sz w:val="24"/>
                <w:szCs w:val="24"/>
              </w:rPr>
              <w:t xml:space="preserve">organ transpla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n </w:t>
            </w:r>
            <w:r w:rsidRPr="0096328B">
              <w:rPr>
                <w:rFonts w:ascii="Times New Roman" w:hAnsi="Times New Roman" w:cs="Times New Roman"/>
                <w:sz w:val="24"/>
                <w:szCs w:val="24"/>
              </w:rPr>
              <w:t xml:space="preserve">be performed in Nicaragua? 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</w:tcPr>
          <w:p w14:paraId="5E4441C8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 xml:space="preserve">Correct 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B9C80BA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2,664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034F10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60,4</w:t>
            </w:r>
          </w:p>
        </w:tc>
      </w:tr>
      <w:tr w:rsidR="000C66AC" w:rsidRPr="0096328B" w14:paraId="4AC2E023" w14:textId="77777777" w:rsidTr="00CE2B38">
        <w:trPr>
          <w:trHeight w:val="288"/>
        </w:trPr>
        <w:tc>
          <w:tcPr>
            <w:tcW w:w="3514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4793AFB7" w14:textId="77777777" w:rsidR="000C66AC" w:rsidRPr="0096328B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07C8ED41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Incorrect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428E0F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1,743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50BF2D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39.6</w:t>
            </w:r>
          </w:p>
        </w:tc>
      </w:tr>
      <w:tr w:rsidR="000C66AC" w:rsidRPr="0096328B" w14:paraId="16C16738" w14:textId="77777777" w:rsidTr="00CE2B38">
        <w:trPr>
          <w:trHeight w:val="288"/>
        </w:trPr>
        <w:tc>
          <w:tcPr>
            <w:tcW w:w="351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D80CC" w14:textId="77777777" w:rsidR="000C66AC" w:rsidRPr="0096328B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sz w:val="24"/>
                <w:szCs w:val="24"/>
              </w:rPr>
              <w:t>What are the requirements to be an organ donor in Nicaragua?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</w:tcPr>
          <w:p w14:paraId="53E2E308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 xml:space="preserve">Correct 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2C8A57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1,992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1C3FCAE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45,2</w:t>
            </w:r>
          </w:p>
        </w:tc>
      </w:tr>
      <w:tr w:rsidR="000C66AC" w:rsidRPr="0096328B" w14:paraId="48225E4F" w14:textId="77777777" w:rsidTr="00CE2B38">
        <w:trPr>
          <w:trHeight w:val="288"/>
        </w:trPr>
        <w:tc>
          <w:tcPr>
            <w:tcW w:w="3514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14A1982D" w14:textId="77777777" w:rsidR="000C66AC" w:rsidRPr="0096328B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1657BF1B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Incorrect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4B3099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2,415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94237E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54.8</w:t>
            </w:r>
          </w:p>
        </w:tc>
      </w:tr>
      <w:tr w:rsidR="000C66AC" w:rsidRPr="0096328B" w14:paraId="10E088B6" w14:textId="77777777" w:rsidTr="00CE2B38">
        <w:trPr>
          <w:trHeight w:val="288"/>
        </w:trPr>
        <w:tc>
          <w:tcPr>
            <w:tcW w:w="351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988C5C1" w14:textId="77777777" w:rsidR="000C66AC" w:rsidRPr="0096328B" w:rsidRDefault="000C66AC" w:rsidP="00CE2B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hAnsi="Times New Roman" w:cs="Times New Roman"/>
                <w:sz w:val="24"/>
                <w:szCs w:val="24"/>
              </w:rPr>
              <w:t>Who do you think can donate organs?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</w:tcPr>
          <w:p w14:paraId="3F175AC6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 xml:space="preserve">Correct 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0239B7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2,673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6D0EE0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60,7</w:t>
            </w:r>
          </w:p>
        </w:tc>
      </w:tr>
      <w:tr w:rsidR="000C66AC" w:rsidRPr="0096328B" w14:paraId="6E6C1BA4" w14:textId="77777777" w:rsidTr="00CE2B38">
        <w:trPr>
          <w:trHeight w:val="288"/>
        </w:trPr>
        <w:tc>
          <w:tcPr>
            <w:tcW w:w="351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E95FB9" w14:textId="77777777" w:rsidR="000C66AC" w:rsidRPr="0096328B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6409F91F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Incorrect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DA70DF3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1,734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CCF0E80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39.3</w:t>
            </w:r>
          </w:p>
        </w:tc>
      </w:tr>
      <w:tr w:rsidR="000C66AC" w:rsidRPr="0096328B" w14:paraId="0C152753" w14:textId="77777777" w:rsidTr="00CE2B38">
        <w:trPr>
          <w:trHeight w:val="288"/>
        </w:trPr>
        <w:tc>
          <w:tcPr>
            <w:tcW w:w="351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46D45EF" w14:textId="77777777" w:rsidR="000C66AC" w:rsidRPr="0096328B" w:rsidRDefault="000C66AC" w:rsidP="00CE2B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think donating an organ while </w:t>
            </w:r>
            <w:r w:rsidRPr="0096328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328B">
              <w:rPr>
                <w:rFonts w:ascii="Times New Roman" w:hAnsi="Times New Roman" w:cs="Times New Roman"/>
                <w:sz w:val="24"/>
                <w:szCs w:val="24"/>
              </w:rPr>
              <w:t>could limit your quality of life?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</w:tcPr>
          <w:p w14:paraId="2F20B645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 xml:space="preserve">Correct 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FD43BE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2,082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31C9F39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47,2</w:t>
            </w:r>
          </w:p>
        </w:tc>
      </w:tr>
      <w:tr w:rsidR="000C66AC" w:rsidRPr="0096328B" w14:paraId="29F198E5" w14:textId="77777777" w:rsidTr="00CE2B38">
        <w:trPr>
          <w:trHeight w:val="288"/>
        </w:trPr>
        <w:tc>
          <w:tcPr>
            <w:tcW w:w="351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257EC" w14:textId="77777777" w:rsidR="000C66AC" w:rsidRPr="0096328B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6343B81F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Incorrect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7FB70BA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2,325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42065E3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52.8</w:t>
            </w:r>
          </w:p>
        </w:tc>
      </w:tr>
      <w:tr w:rsidR="000C66AC" w:rsidRPr="0096328B" w14:paraId="7F605C3D" w14:textId="77777777" w:rsidTr="00CE2B38">
        <w:trPr>
          <w:trHeight w:val="288"/>
        </w:trPr>
        <w:tc>
          <w:tcPr>
            <w:tcW w:w="351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4836475" w14:textId="77777777" w:rsidR="000C66AC" w:rsidRPr="0096328B" w:rsidRDefault="000C66AC" w:rsidP="00CE2B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hAnsi="Times New Roman" w:cs="Times New Roman"/>
                <w:sz w:val="24"/>
                <w:szCs w:val="24"/>
              </w:rPr>
              <w:t>What is the most transplanted organ in the country?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</w:tcPr>
          <w:p w14:paraId="2FB1991F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 xml:space="preserve">Correct 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B4C1214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1,554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5E5E9C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35,3</w:t>
            </w:r>
          </w:p>
        </w:tc>
      </w:tr>
      <w:tr w:rsidR="000C66AC" w:rsidRPr="0096328B" w14:paraId="510703D2" w14:textId="77777777" w:rsidTr="00CE2B38">
        <w:trPr>
          <w:trHeight w:val="288"/>
        </w:trPr>
        <w:tc>
          <w:tcPr>
            <w:tcW w:w="351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F7AA2" w14:textId="77777777" w:rsidR="000C66AC" w:rsidRPr="0096328B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02D0770A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Incorrect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2737A7A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2,853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2E4481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64.7</w:t>
            </w:r>
          </w:p>
        </w:tc>
      </w:tr>
      <w:tr w:rsidR="000C66AC" w:rsidRPr="0096328B" w14:paraId="40C061A9" w14:textId="77777777" w:rsidTr="00CE2B38">
        <w:trPr>
          <w:trHeight w:val="288"/>
        </w:trPr>
        <w:tc>
          <w:tcPr>
            <w:tcW w:w="351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2A6BFA" w14:textId="77777777" w:rsidR="000C66AC" w:rsidRPr="0096328B" w:rsidRDefault="000C66AC" w:rsidP="00CE2B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hAnsi="Times New Roman" w:cs="Times New Roman"/>
                <w:sz w:val="24"/>
                <w:szCs w:val="24"/>
              </w:rPr>
              <w:t>W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h </w:t>
            </w:r>
            <w:r w:rsidRPr="0096328B">
              <w:rPr>
                <w:rFonts w:ascii="Times New Roman" w:hAnsi="Times New Roman" w:cs="Times New Roman"/>
                <w:sz w:val="24"/>
                <w:szCs w:val="24"/>
              </w:rPr>
              <w:t>organs and tissues do you think can be donated?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</w:tcPr>
          <w:p w14:paraId="177D23C0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 xml:space="preserve">Correct 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D12CA1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1,077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1A9F8F4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24,4</w:t>
            </w:r>
          </w:p>
        </w:tc>
      </w:tr>
      <w:tr w:rsidR="000C66AC" w:rsidRPr="0096328B" w14:paraId="3B0A9BDB" w14:textId="77777777" w:rsidTr="00CE2B38">
        <w:trPr>
          <w:trHeight w:val="288"/>
        </w:trPr>
        <w:tc>
          <w:tcPr>
            <w:tcW w:w="351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6F7300" w14:textId="77777777" w:rsidR="000C66AC" w:rsidRPr="0096328B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619BA256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Incorrect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AAFA731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3,330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FADD67F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75.6</w:t>
            </w:r>
          </w:p>
        </w:tc>
      </w:tr>
      <w:tr w:rsidR="000C66AC" w:rsidRPr="0096328B" w14:paraId="7BA14798" w14:textId="77777777" w:rsidTr="00CE2B38">
        <w:trPr>
          <w:trHeight w:val="288"/>
        </w:trPr>
        <w:tc>
          <w:tcPr>
            <w:tcW w:w="351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09F29B" w14:textId="77777777" w:rsidR="000C66AC" w:rsidRPr="0096328B" w:rsidRDefault="000C66AC" w:rsidP="00CE2B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hAnsi="Times New Roman" w:cs="Times New Roman"/>
                <w:sz w:val="24"/>
                <w:szCs w:val="24"/>
              </w:rPr>
              <w:t>How many lives can one person save by donating their organs?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</w:tcPr>
          <w:p w14:paraId="15ACFA2E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 xml:space="preserve">Correct 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067055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306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103A82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6,9</w:t>
            </w:r>
          </w:p>
        </w:tc>
      </w:tr>
      <w:tr w:rsidR="000C66AC" w:rsidRPr="0096328B" w14:paraId="65202155" w14:textId="77777777" w:rsidTr="00CE2B38">
        <w:trPr>
          <w:trHeight w:val="288"/>
        </w:trPr>
        <w:tc>
          <w:tcPr>
            <w:tcW w:w="3514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75447F29" w14:textId="77777777" w:rsidR="000C66AC" w:rsidRPr="0096328B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top w:val="nil"/>
              <w:bottom w:val="single" w:sz="12" w:space="0" w:color="auto"/>
            </w:tcBorders>
          </w:tcPr>
          <w:p w14:paraId="5FCF4C4B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Incorrect</w:t>
            </w:r>
          </w:p>
        </w:tc>
        <w:tc>
          <w:tcPr>
            <w:tcW w:w="45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EAEB197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4,101</w:t>
            </w:r>
          </w:p>
        </w:tc>
        <w:tc>
          <w:tcPr>
            <w:tcW w:w="46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EDFA73F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CR"/>
                <w14:ligatures w14:val="none"/>
              </w:rPr>
              <w:t>93.1</w:t>
            </w:r>
          </w:p>
        </w:tc>
      </w:tr>
      <w:tr w:rsidR="000C66AC" w:rsidRPr="0096328B" w14:paraId="51F00B81" w14:textId="77777777" w:rsidTr="00CE2B38">
        <w:trPr>
          <w:trHeight w:val="288"/>
        </w:trPr>
        <w:tc>
          <w:tcPr>
            <w:tcW w:w="35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CABA70D" w14:textId="77777777" w:rsidR="000C66AC" w:rsidRPr="0096328B" w:rsidRDefault="000C66AC" w:rsidP="00CE2B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2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12" w:space="0" w:color="auto"/>
            </w:tcBorders>
          </w:tcPr>
          <w:p w14:paraId="00346A27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CR"/>
                <w14:ligatures w14:val="none"/>
              </w:rPr>
            </w:pPr>
          </w:p>
        </w:tc>
        <w:tc>
          <w:tcPr>
            <w:tcW w:w="4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75D91821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CR"/>
                <w14:ligatures w14:val="none"/>
              </w:rPr>
              <w:t>4,407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247FB283" w14:textId="77777777" w:rsidR="000C66AC" w:rsidRPr="0096328B" w:rsidRDefault="000C66AC" w:rsidP="00CE2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CR"/>
                <w14:ligatures w14:val="none"/>
              </w:rPr>
            </w:pPr>
            <w:r w:rsidRPr="0096328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CR"/>
                <w14:ligatures w14:val="none"/>
              </w:rPr>
              <w:t>100.0</w:t>
            </w:r>
          </w:p>
        </w:tc>
      </w:tr>
    </w:tbl>
    <w:p w14:paraId="277DF75E" w14:textId="77777777" w:rsidR="008D3D5C" w:rsidRDefault="008D3D5C"/>
    <w:sectPr w:rsidR="008D3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6AC"/>
    <w:rsid w:val="000C66AC"/>
    <w:rsid w:val="003319FE"/>
    <w:rsid w:val="00844D0C"/>
    <w:rsid w:val="008D3D5C"/>
    <w:rsid w:val="00E11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16E0"/>
  <w15:chartTrackingRefBased/>
  <w15:docId w15:val="{D9C7BD59-9F34-42F4-AA3B-5F403CB3D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6A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4</Words>
  <Characters>1278</Characters>
  <Application>Microsoft Office Word</Application>
  <DocSecurity>0</DocSecurity>
  <Lines>10</Lines>
  <Paragraphs>2</Paragraphs>
  <ScaleCrop>false</ScaleCrop>
  <Company>UT Health San Antonio</Company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Gonzalez Quiroz</dc:creator>
  <cp:keywords/>
  <dc:description/>
  <cp:lastModifiedBy>Marvin Gonzalez Quiroz</cp:lastModifiedBy>
  <cp:revision>2</cp:revision>
  <dcterms:created xsi:type="dcterms:W3CDTF">2025-02-11T17:29:00Z</dcterms:created>
  <dcterms:modified xsi:type="dcterms:W3CDTF">2025-02-11T17:58:00Z</dcterms:modified>
</cp:coreProperties>
</file>